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071"/>
        <w:tblW w:w="949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2"/>
        <w:gridCol w:w="1701"/>
        <w:gridCol w:w="1701"/>
        <w:gridCol w:w="2127"/>
      </w:tblGrid>
      <w:tr w:rsidR="00383A58" w:rsidRPr="00447F3E" w14:paraId="5B5C0B91" w14:textId="77777777" w:rsidTr="0053733D">
        <w:tc>
          <w:tcPr>
            <w:tcW w:w="2127" w:type="dxa"/>
            <w:tcBorders>
              <w:bottom w:val="single" w:sz="4" w:space="0" w:color="auto"/>
              <w:right w:val="nil"/>
            </w:tcBorders>
          </w:tcPr>
          <w:p w14:paraId="1F673123" w14:textId="77777777" w:rsidR="00383A58" w:rsidRPr="00447F3E" w:rsidRDefault="00383A58" w:rsidP="00383A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54D4C8B5" w14:textId="77777777" w:rsidR="00383A58" w:rsidRPr="00447F3E" w:rsidRDefault="00383A58" w:rsidP="00383A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2249C0D" w14:textId="03F961A3" w:rsidR="00383A58" w:rsidRPr="00447F3E" w:rsidRDefault="00383A58" w:rsidP="00383A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.95L</w:t>
            </w:r>
            <w:r w:rsidR="00F920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q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1835F76" w14:textId="77777777" w:rsidR="00383A58" w:rsidRPr="00447F3E" w:rsidRDefault="00383A58" w:rsidP="00383A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.95H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</w:tcBorders>
          </w:tcPr>
          <w:p w14:paraId="37F20950" w14:textId="2771346A" w:rsidR="00383A58" w:rsidRPr="00447F3E" w:rsidRDefault="00771847" w:rsidP="00383A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</w:t>
            </w:r>
            <w:r w:rsidR="00383A58" w:rsidRPr="00447F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383A58" w:rsidRPr="00447F3E" w14:paraId="23678A3A" w14:textId="77777777" w:rsidTr="0053733D">
        <w:tc>
          <w:tcPr>
            <w:tcW w:w="2127" w:type="dxa"/>
            <w:tcBorders>
              <w:bottom w:val="nil"/>
              <w:right w:val="nil"/>
            </w:tcBorders>
          </w:tcPr>
          <w:p w14:paraId="75349AC8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LINC02657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7E22D414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2.0453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92EF2FD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1.4246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92C80CB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2.93642</w:t>
            </w:r>
          </w:p>
        </w:tc>
        <w:tc>
          <w:tcPr>
            <w:tcW w:w="2127" w:type="dxa"/>
            <w:tcBorders>
              <w:left w:val="nil"/>
              <w:bottom w:val="nil"/>
            </w:tcBorders>
          </w:tcPr>
          <w:p w14:paraId="7B55BE04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0.00010</w:t>
            </w:r>
          </w:p>
        </w:tc>
      </w:tr>
      <w:tr w:rsidR="00383A58" w:rsidRPr="00447F3E" w14:paraId="6C29B662" w14:textId="77777777" w:rsidTr="0053733D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562EA6C4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NSMCE1-D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C082EC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15.24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6B69C8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3.14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C5F386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73.976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0E1C3BAB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0.00072</w:t>
            </w:r>
          </w:p>
        </w:tc>
      </w:tr>
      <w:tr w:rsidR="00383A58" w:rsidRPr="00447F3E" w14:paraId="57EAD761" w14:textId="77777777" w:rsidTr="0053733D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746AE56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AC139149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9ADFE7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3.9833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8C5F69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1.93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35055A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8.210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321B2F1A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0.00018</w:t>
            </w:r>
          </w:p>
        </w:tc>
      </w:tr>
      <w:tr w:rsidR="00383A58" w:rsidRPr="00447F3E" w14:paraId="2A0CEBE1" w14:textId="77777777" w:rsidTr="0053733D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67558365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ZKSCAN2-D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9EADC1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1.38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7CACD1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1.198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FE9063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1.612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65F60439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1.33231e-05</w:t>
            </w:r>
          </w:p>
        </w:tc>
      </w:tr>
      <w:tr w:rsidR="00383A58" w:rsidRPr="00447F3E" w14:paraId="52AB95C4" w14:textId="77777777" w:rsidTr="0053733D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4CC1E32A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AC156455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34A696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1.188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E7AAA7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1.076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8A7A32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1.312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6C7EAC79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0.00063</w:t>
            </w:r>
          </w:p>
        </w:tc>
      </w:tr>
      <w:tr w:rsidR="00383A58" w:rsidRPr="00447F3E" w14:paraId="776DC811" w14:textId="77777777" w:rsidTr="0053733D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B9D6B21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ZEB1-AS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238C30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2.35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C5AD95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1.63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A1040B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3.387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31251A46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4.16591e-06</w:t>
            </w:r>
          </w:p>
        </w:tc>
      </w:tr>
      <w:tr w:rsidR="00383A58" w:rsidRPr="00447F3E" w14:paraId="71E26C40" w14:textId="77777777" w:rsidTr="0053733D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49A12FCF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AP001619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B3E6F3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2.420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AFCE72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1.513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8FC0E9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3.871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5FE867C9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0.00022</w:t>
            </w:r>
          </w:p>
        </w:tc>
      </w:tr>
      <w:tr w:rsidR="00383A58" w:rsidRPr="00447F3E" w14:paraId="1FB4ADAE" w14:textId="77777777" w:rsidTr="0053733D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65FC91D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AL391422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B32CBB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2.33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C801E9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1.46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FE2AC7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3.720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6BBBD3AE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0.00035</w:t>
            </w:r>
          </w:p>
        </w:tc>
      </w:tr>
      <w:tr w:rsidR="00383A58" w:rsidRPr="00447F3E" w14:paraId="0A749F07" w14:textId="77777777" w:rsidTr="0053733D">
        <w:tc>
          <w:tcPr>
            <w:tcW w:w="2127" w:type="dxa"/>
            <w:tcBorders>
              <w:top w:val="nil"/>
              <w:right w:val="nil"/>
            </w:tcBorders>
          </w:tcPr>
          <w:p w14:paraId="7177B32A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ATP2B1-AS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182152FD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10.4407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17969C8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2.6648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9DC0E80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40.90644</w:t>
            </w:r>
          </w:p>
        </w:tc>
        <w:tc>
          <w:tcPr>
            <w:tcW w:w="2127" w:type="dxa"/>
            <w:tcBorders>
              <w:top w:val="nil"/>
              <w:left w:val="nil"/>
            </w:tcBorders>
          </w:tcPr>
          <w:p w14:paraId="4A250D1B" w14:textId="77777777" w:rsidR="00383A58" w:rsidRPr="00447F3E" w:rsidRDefault="00383A58" w:rsidP="0038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0.00076</w:t>
            </w:r>
          </w:p>
        </w:tc>
      </w:tr>
    </w:tbl>
    <w:p w14:paraId="6ABB7162" w14:textId="77777777" w:rsidR="00447F3E" w:rsidRPr="00447F3E" w:rsidRDefault="00447F3E">
      <w:pPr>
        <w:rPr>
          <w:rFonts w:ascii="Times New Roman" w:hAnsi="Times New Roman" w:cs="Times New Roman"/>
          <w:sz w:val="24"/>
          <w:szCs w:val="24"/>
        </w:rPr>
      </w:pPr>
    </w:p>
    <w:p w14:paraId="6D07D7B1" w14:textId="1D26C390" w:rsidR="0017330C" w:rsidRPr="00447F3E" w:rsidRDefault="0012367C">
      <w:pPr>
        <w:rPr>
          <w:rFonts w:ascii="Times New Roman" w:hAnsi="Times New Roman" w:cs="Times New Roman"/>
          <w:sz w:val="24"/>
          <w:szCs w:val="24"/>
        </w:rPr>
      </w:pPr>
      <w:r w:rsidRPr="0012367C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83A58" w:rsidRPr="00447F3E">
        <w:rPr>
          <w:rFonts w:ascii="Times New Roman" w:hAnsi="Times New Roman" w:cs="Times New Roman"/>
          <w:sz w:val="24"/>
          <w:szCs w:val="24"/>
        </w:rPr>
        <w:t>T</w:t>
      </w:r>
      <w:r w:rsidR="00461848">
        <w:rPr>
          <w:rFonts w:ascii="Times New Roman" w:hAnsi="Times New Roman" w:cs="Times New Roman"/>
          <w:sz w:val="24"/>
          <w:szCs w:val="24"/>
        </w:rPr>
        <w:t xml:space="preserve">ABLE </w:t>
      </w:r>
      <w:r w:rsidR="00383A58" w:rsidRPr="00447F3E">
        <w:rPr>
          <w:rFonts w:ascii="Times New Roman" w:hAnsi="Times New Roman" w:cs="Times New Roman"/>
          <w:sz w:val="24"/>
          <w:szCs w:val="24"/>
        </w:rPr>
        <w:t xml:space="preserve">1 The nine m6A-related prognostic </w:t>
      </w:r>
      <w:proofErr w:type="spellStart"/>
      <w:r w:rsidR="00383A58" w:rsidRPr="00447F3E">
        <w:rPr>
          <w:rFonts w:ascii="Times New Roman" w:hAnsi="Times New Roman" w:cs="Times New Roman"/>
          <w:sz w:val="24"/>
          <w:szCs w:val="24"/>
        </w:rPr>
        <w:t>lncRNAs</w:t>
      </w:r>
      <w:proofErr w:type="spellEnd"/>
    </w:p>
    <w:p w14:paraId="2C362149" w14:textId="33A7C111" w:rsidR="000978C0" w:rsidRPr="00447F3E" w:rsidRDefault="000978C0">
      <w:pPr>
        <w:rPr>
          <w:rFonts w:ascii="Times New Roman" w:hAnsi="Times New Roman" w:cs="Times New Roman"/>
          <w:sz w:val="24"/>
          <w:szCs w:val="24"/>
        </w:rPr>
      </w:pPr>
    </w:p>
    <w:p w14:paraId="45A670F5" w14:textId="1D48414C" w:rsidR="000978C0" w:rsidRPr="00447F3E" w:rsidRDefault="000978C0">
      <w:pPr>
        <w:rPr>
          <w:rFonts w:ascii="Times New Roman" w:hAnsi="Times New Roman" w:cs="Times New Roman"/>
          <w:sz w:val="24"/>
          <w:szCs w:val="24"/>
        </w:rPr>
      </w:pPr>
    </w:p>
    <w:p w14:paraId="77FDAF5D" w14:textId="5A3D69CF" w:rsidR="000978C0" w:rsidRPr="00447F3E" w:rsidRDefault="000978C0">
      <w:pPr>
        <w:rPr>
          <w:rFonts w:ascii="Times New Roman" w:hAnsi="Times New Roman" w:cs="Times New Roman"/>
          <w:sz w:val="24"/>
          <w:szCs w:val="24"/>
        </w:rPr>
      </w:pPr>
    </w:p>
    <w:p w14:paraId="0111211D" w14:textId="09301321" w:rsidR="000978C0" w:rsidRPr="00447F3E" w:rsidRDefault="000978C0">
      <w:pPr>
        <w:rPr>
          <w:rFonts w:ascii="Times New Roman" w:hAnsi="Times New Roman" w:cs="Times New Roman"/>
          <w:sz w:val="24"/>
          <w:szCs w:val="24"/>
        </w:rPr>
      </w:pPr>
    </w:p>
    <w:p w14:paraId="145A984F" w14:textId="7291B9F8" w:rsidR="000978C0" w:rsidRPr="00447F3E" w:rsidRDefault="000978C0">
      <w:pPr>
        <w:rPr>
          <w:rFonts w:ascii="Times New Roman" w:hAnsi="Times New Roman" w:cs="Times New Roman"/>
          <w:sz w:val="24"/>
          <w:szCs w:val="24"/>
        </w:rPr>
      </w:pPr>
    </w:p>
    <w:p w14:paraId="5B98482E" w14:textId="7C15F04A" w:rsidR="000978C0" w:rsidRPr="00447F3E" w:rsidRDefault="000978C0">
      <w:pPr>
        <w:rPr>
          <w:rFonts w:ascii="Times New Roman" w:hAnsi="Times New Roman" w:cs="Times New Roman"/>
          <w:sz w:val="24"/>
          <w:szCs w:val="24"/>
        </w:rPr>
      </w:pPr>
    </w:p>
    <w:p w14:paraId="70B03014" w14:textId="3231705E" w:rsidR="000978C0" w:rsidRPr="00447F3E" w:rsidRDefault="000978C0">
      <w:pPr>
        <w:rPr>
          <w:rFonts w:ascii="Times New Roman" w:hAnsi="Times New Roman" w:cs="Times New Roman"/>
          <w:sz w:val="24"/>
          <w:szCs w:val="24"/>
        </w:rPr>
      </w:pPr>
    </w:p>
    <w:p w14:paraId="2DB09ECA" w14:textId="6BC880A6" w:rsidR="000978C0" w:rsidRPr="00447F3E" w:rsidRDefault="000978C0">
      <w:pPr>
        <w:rPr>
          <w:rFonts w:ascii="Times New Roman" w:hAnsi="Times New Roman" w:cs="Times New Roman"/>
          <w:sz w:val="24"/>
          <w:szCs w:val="24"/>
        </w:rPr>
      </w:pPr>
    </w:p>
    <w:p w14:paraId="05FC5546" w14:textId="3C60005F" w:rsidR="000978C0" w:rsidRPr="00447F3E" w:rsidRDefault="000978C0">
      <w:pPr>
        <w:rPr>
          <w:rFonts w:ascii="Times New Roman" w:hAnsi="Times New Roman" w:cs="Times New Roman"/>
          <w:sz w:val="24"/>
          <w:szCs w:val="24"/>
        </w:rPr>
      </w:pPr>
    </w:p>
    <w:p w14:paraId="49FB2137" w14:textId="4236199D" w:rsidR="000978C0" w:rsidRPr="00447F3E" w:rsidRDefault="000978C0">
      <w:pPr>
        <w:rPr>
          <w:rFonts w:ascii="Times New Roman" w:hAnsi="Times New Roman" w:cs="Times New Roman"/>
          <w:sz w:val="24"/>
          <w:szCs w:val="24"/>
        </w:rPr>
      </w:pPr>
    </w:p>
    <w:p w14:paraId="308185AF" w14:textId="73F268C2" w:rsidR="000978C0" w:rsidRPr="00447F3E" w:rsidRDefault="000978C0">
      <w:pPr>
        <w:rPr>
          <w:rFonts w:ascii="Times New Roman" w:hAnsi="Times New Roman" w:cs="Times New Roman"/>
          <w:sz w:val="24"/>
          <w:szCs w:val="24"/>
        </w:rPr>
      </w:pPr>
    </w:p>
    <w:p w14:paraId="35A9C0AE" w14:textId="4C51A3C2" w:rsidR="000978C0" w:rsidRPr="00447F3E" w:rsidRDefault="000978C0">
      <w:pPr>
        <w:rPr>
          <w:rFonts w:ascii="Times New Roman" w:hAnsi="Times New Roman" w:cs="Times New Roman"/>
          <w:sz w:val="24"/>
          <w:szCs w:val="24"/>
        </w:rPr>
      </w:pPr>
    </w:p>
    <w:p w14:paraId="73042D6E" w14:textId="024FBAA5" w:rsidR="000978C0" w:rsidRPr="00447F3E" w:rsidRDefault="000978C0">
      <w:pPr>
        <w:rPr>
          <w:rFonts w:ascii="Times New Roman" w:hAnsi="Times New Roman" w:cs="Times New Roman"/>
          <w:sz w:val="24"/>
          <w:szCs w:val="24"/>
        </w:rPr>
      </w:pPr>
    </w:p>
    <w:p w14:paraId="75DD5F6D" w14:textId="454523B0" w:rsidR="000978C0" w:rsidRPr="00447F3E" w:rsidRDefault="00954D6A" w:rsidP="000978C0">
      <w:pPr>
        <w:rPr>
          <w:rFonts w:ascii="Times New Roman" w:hAnsi="Times New Roman" w:cs="Times New Roman"/>
          <w:sz w:val="24"/>
          <w:szCs w:val="24"/>
        </w:rPr>
      </w:pPr>
      <w:r w:rsidRPr="0012367C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447F3E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2</w:t>
      </w:r>
      <w:r w:rsidR="000978C0" w:rsidRPr="00447F3E">
        <w:rPr>
          <w:rFonts w:ascii="Times New Roman" w:hAnsi="Times New Roman" w:cs="Times New Roman"/>
          <w:sz w:val="24"/>
          <w:szCs w:val="24"/>
        </w:rPr>
        <w:t xml:space="preserve"> </w:t>
      </w:r>
      <w:r w:rsidR="00926EA4" w:rsidRPr="00447F3E">
        <w:rPr>
          <w:rFonts w:ascii="Times New Roman" w:hAnsi="Times New Roman" w:cs="Times New Roman"/>
          <w:sz w:val="24"/>
          <w:szCs w:val="24"/>
        </w:rPr>
        <w:t>The five kinds of immune cells expressed differently in the two different clus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70"/>
        <w:gridCol w:w="3828"/>
      </w:tblGrid>
      <w:tr w:rsidR="00771847" w:rsidRPr="00447F3E" w14:paraId="091EFC1A" w14:textId="77777777" w:rsidTr="0053733D"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</w:tcPr>
          <w:p w14:paraId="621C710F" w14:textId="5F9E1A0D" w:rsidR="00771847" w:rsidRPr="00447F3E" w:rsidRDefault="007718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782A4827" w14:textId="0DE97CD4" w:rsidR="00771847" w:rsidRPr="00447F3E" w:rsidRDefault="007718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71847" w:rsidRPr="00447F3E" w14:paraId="1EEE6DAE" w14:textId="77777777" w:rsidTr="0053733D">
        <w:tc>
          <w:tcPr>
            <w:tcW w:w="5670" w:type="dxa"/>
            <w:tcBorders>
              <w:left w:val="nil"/>
              <w:bottom w:val="nil"/>
              <w:right w:val="nil"/>
            </w:tcBorders>
          </w:tcPr>
          <w:p w14:paraId="04BA35B5" w14:textId="3CE6A246" w:rsidR="00771847" w:rsidRPr="00447F3E" w:rsidRDefault="00771847" w:rsidP="00771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B cells memory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76AB266F" w14:textId="51668F5B" w:rsidR="00771847" w:rsidRPr="00447F3E" w:rsidRDefault="00771847" w:rsidP="00771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0.02591</w:t>
            </w:r>
          </w:p>
        </w:tc>
      </w:tr>
      <w:tr w:rsidR="00771847" w:rsidRPr="00447F3E" w14:paraId="3CF6686C" w14:textId="77777777" w:rsidTr="0053733D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BF281B4" w14:textId="3CC9BFA6" w:rsidR="00771847" w:rsidRPr="00447F3E" w:rsidRDefault="00771847" w:rsidP="00771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T cells CD4 memory restin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166B9E5" w14:textId="669674B1" w:rsidR="00771847" w:rsidRPr="00447F3E" w:rsidRDefault="00771847" w:rsidP="00771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0.03453</w:t>
            </w:r>
          </w:p>
        </w:tc>
      </w:tr>
      <w:tr w:rsidR="00771847" w:rsidRPr="00447F3E" w14:paraId="79FE7277" w14:textId="77777777" w:rsidTr="0053733D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410D618" w14:textId="3E74B7D6" w:rsidR="00771847" w:rsidRPr="00447F3E" w:rsidRDefault="00771847" w:rsidP="00771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T cells CD4 memory activated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4F22EE9" w14:textId="350793F3" w:rsidR="00771847" w:rsidRPr="00447F3E" w:rsidRDefault="00771847" w:rsidP="00771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0.00516</w:t>
            </w:r>
          </w:p>
        </w:tc>
      </w:tr>
      <w:tr w:rsidR="00771847" w:rsidRPr="00447F3E" w14:paraId="6B27DA32" w14:textId="77777777" w:rsidTr="0053733D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17A268F" w14:textId="2D5A2B6F" w:rsidR="00771847" w:rsidRPr="00447F3E" w:rsidRDefault="00771847" w:rsidP="00771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T cells follicular helpe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6260202" w14:textId="7EC3AF75" w:rsidR="00771847" w:rsidRPr="00447F3E" w:rsidRDefault="00771847" w:rsidP="00771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0.01176</w:t>
            </w:r>
          </w:p>
        </w:tc>
      </w:tr>
      <w:tr w:rsidR="00771847" w:rsidRPr="00447F3E" w14:paraId="60952524" w14:textId="77777777" w:rsidTr="0053733D">
        <w:tc>
          <w:tcPr>
            <w:tcW w:w="5670" w:type="dxa"/>
            <w:tcBorders>
              <w:top w:val="nil"/>
              <w:left w:val="nil"/>
              <w:right w:val="nil"/>
            </w:tcBorders>
          </w:tcPr>
          <w:p w14:paraId="72EA9756" w14:textId="259247FB" w:rsidR="00771847" w:rsidRPr="00447F3E" w:rsidRDefault="00771847" w:rsidP="00771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NK cells activated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</w:tcPr>
          <w:p w14:paraId="2CBCC317" w14:textId="5EB32EF2" w:rsidR="00771847" w:rsidRPr="00447F3E" w:rsidRDefault="00771847" w:rsidP="00771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>0.02160</w:t>
            </w:r>
          </w:p>
        </w:tc>
      </w:tr>
    </w:tbl>
    <w:p w14:paraId="47B7EBC9" w14:textId="5B2CF3BD" w:rsidR="000978C0" w:rsidRDefault="000978C0">
      <w:pPr>
        <w:rPr>
          <w:rFonts w:ascii="Times New Roman" w:hAnsi="Times New Roman" w:cs="Times New Roman"/>
          <w:sz w:val="24"/>
          <w:szCs w:val="24"/>
        </w:rPr>
      </w:pPr>
    </w:p>
    <w:p w14:paraId="668F7D3D" w14:textId="2B345C74" w:rsidR="00EC6720" w:rsidRDefault="00EC6720">
      <w:pPr>
        <w:rPr>
          <w:rFonts w:ascii="Times New Roman" w:hAnsi="Times New Roman" w:cs="Times New Roman"/>
          <w:sz w:val="24"/>
          <w:szCs w:val="24"/>
        </w:rPr>
      </w:pPr>
      <w:r w:rsidRPr="00447F3E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</w:t>
      </w:r>
      <w:r w:rsidRPr="00447F3E">
        <w:rPr>
          <w:rFonts w:ascii="Times New Roman" w:hAnsi="Times New Roman" w:cs="Times New Roman"/>
          <w:sz w:val="24"/>
          <w:szCs w:val="24"/>
        </w:rPr>
        <w:t xml:space="preserve"> </w:t>
      </w:r>
      <w:r w:rsidR="00954D6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Primers used in </w:t>
      </w:r>
      <w:proofErr w:type="spellStart"/>
      <w:r w:rsidRPr="00EC672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EC6720">
        <w:rPr>
          <w:rFonts w:ascii="Times New Roman" w:hAnsi="Times New Roman" w:cs="Times New Roman"/>
          <w:sz w:val="24"/>
          <w:szCs w:val="24"/>
        </w:rPr>
        <w:t>-PCR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640" w:type="dxa"/>
        <w:tblInd w:w="-14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4536"/>
        <w:gridCol w:w="992"/>
        <w:gridCol w:w="709"/>
        <w:gridCol w:w="1134"/>
      </w:tblGrid>
      <w:tr w:rsidR="0053733D" w:rsidRPr="00447F3E" w14:paraId="46938287" w14:textId="57C358F7" w:rsidTr="0053733D">
        <w:tc>
          <w:tcPr>
            <w:tcW w:w="2269" w:type="dxa"/>
          </w:tcPr>
          <w:p w14:paraId="6BBC1B67" w14:textId="00EA5D69" w:rsidR="004224AC" w:rsidRPr="00447F3E" w:rsidRDefault="004224AC" w:rsidP="007518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4536" w:type="dxa"/>
          </w:tcPr>
          <w:p w14:paraId="2A743149" w14:textId="64DBC6AE" w:rsidR="004224AC" w:rsidRPr="00447F3E" w:rsidRDefault="004224AC" w:rsidP="007518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992" w:type="dxa"/>
          </w:tcPr>
          <w:p w14:paraId="7F96D49F" w14:textId="4723DACD" w:rsidR="004224AC" w:rsidRDefault="004224AC" w:rsidP="007518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rim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ength</w:t>
            </w:r>
          </w:p>
        </w:tc>
        <w:tc>
          <w:tcPr>
            <w:tcW w:w="709" w:type="dxa"/>
          </w:tcPr>
          <w:p w14:paraId="77A6C4DA" w14:textId="458DC1FD" w:rsidR="004224AC" w:rsidRDefault="004224AC" w:rsidP="007518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m</w:t>
            </w:r>
          </w:p>
        </w:tc>
        <w:tc>
          <w:tcPr>
            <w:tcW w:w="1134" w:type="dxa"/>
          </w:tcPr>
          <w:p w14:paraId="7C38EF44" w14:textId="0126A251" w:rsidR="004224AC" w:rsidRDefault="004224AC" w:rsidP="007518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roduc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ize</w:t>
            </w:r>
          </w:p>
        </w:tc>
      </w:tr>
      <w:tr w:rsidR="0031617A" w:rsidRPr="00447F3E" w14:paraId="0143F808" w14:textId="2F40075A" w:rsidTr="0053733D">
        <w:tc>
          <w:tcPr>
            <w:tcW w:w="2269" w:type="dxa"/>
          </w:tcPr>
          <w:p w14:paraId="24035A0C" w14:textId="5B28E9CC" w:rsidR="004224AC" w:rsidRPr="00447F3E" w:rsidRDefault="004224AC" w:rsidP="00751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5FD">
              <w:rPr>
                <w:rFonts w:ascii="Times New Roman" w:hAnsi="Times New Roman" w:cs="Times New Roman"/>
                <w:sz w:val="24"/>
                <w:szCs w:val="24"/>
              </w:rPr>
              <w:t>AL391422.4-F-H</w:t>
            </w:r>
          </w:p>
        </w:tc>
        <w:tc>
          <w:tcPr>
            <w:tcW w:w="4536" w:type="dxa"/>
          </w:tcPr>
          <w:p w14:paraId="2FA25281" w14:textId="4C80CB51" w:rsidR="004224AC" w:rsidRPr="00447F3E" w:rsidRDefault="004224AC" w:rsidP="00422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5FD">
              <w:rPr>
                <w:rFonts w:ascii="Times New Roman" w:hAnsi="Times New Roman" w:cs="Times New Roman"/>
                <w:sz w:val="24"/>
                <w:szCs w:val="24"/>
              </w:rPr>
              <w:t>GTGTGAGTGTGGTATGGCTGTGTC</w:t>
            </w:r>
          </w:p>
        </w:tc>
        <w:tc>
          <w:tcPr>
            <w:tcW w:w="992" w:type="dxa"/>
          </w:tcPr>
          <w:p w14:paraId="1FE9921B" w14:textId="49ED2491" w:rsidR="004224AC" w:rsidRPr="00F935FD" w:rsidRDefault="0031617A" w:rsidP="00422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14:paraId="0C7757E0" w14:textId="3B898152" w:rsidR="004224AC" w:rsidRPr="00F935FD" w:rsidRDefault="00D514A1" w:rsidP="00422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14A1"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</w:p>
        </w:tc>
        <w:tc>
          <w:tcPr>
            <w:tcW w:w="1134" w:type="dxa"/>
          </w:tcPr>
          <w:p w14:paraId="4666E714" w14:textId="3CE35834" w:rsidR="004224AC" w:rsidRPr="00F935FD" w:rsidRDefault="00180FE4" w:rsidP="00422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E4">
              <w:rPr>
                <w:rFonts w:ascii="Times New Roman" w:hAnsi="Times New Roman" w:cs="Times New Roman"/>
                <w:sz w:val="24"/>
                <w:szCs w:val="24"/>
              </w:rPr>
              <w:t>134bp</w:t>
            </w:r>
          </w:p>
        </w:tc>
      </w:tr>
      <w:tr w:rsidR="0031617A" w:rsidRPr="00447F3E" w14:paraId="457AF0CB" w14:textId="74BBCCDE" w:rsidTr="0053733D">
        <w:tc>
          <w:tcPr>
            <w:tcW w:w="2269" w:type="dxa"/>
          </w:tcPr>
          <w:p w14:paraId="278F043A" w14:textId="256AA343" w:rsidR="004224AC" w:rsidRPr="00447F3E" w:rsidRDefault="004224AC" w:rsidP="00751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5FD">
              <w:rPr>
                <w:rFonts w:ascii="Times New Roman" w:hAnsi="Times New Roman" w:cs="Times New Roman"/>
                <w:sz w:val="24"/>
                <w:szCs w:val="24"/>
              </w:rPr>
              <w:t>AL391422.4-R-H</w:t>
            </w: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</w:tcPr>
          <w:p w14:paraId="34A1FD30" w14:textId="609B5CCE" w:rsidR="004224AC" w:rsidRPr="00447F3E" w:rsidRDefault="004224AC" w:rsidP="00751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5FD">
              <w:rPr>
                <w:rFonts w:ascii="Times New Roman" w:hAnsi="Times New Roman" w:cs="Times New Roman"/>
                <w:sz w:val="24"/>
                <w:szCs w:val="24"/>
              </w:rPr>
              <w:t>TGGAAGGCGGAGGTTGTAGTGAG</w:t>
            </w:r>
          </w:p>
        </w:tc>
        <w:tc>
          <w:tcPr>
            <w:tcW w:w="992" w:type="dxa"/>
          </w:tcPr>
          <w:p w14:paraId="5A476098" w14:textId="16A3BCA4" w:rsidR="004224AC" w:rsidRPr="00F935FD" w:rsidRDefault="0031617A" w:rsidP="00751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14:paraId="26AF239F" w14:textId="24480EB4" w:rsidR="004224AC" w:rsidRPr="00F935FD" w:rsidRDefault="00D514A1" w:rsidP="00751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14A1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1134" w:type="dxa"/>
          </w:tcPr>
          <w:p w14:paraId="63AF6259" w14:textId="77777777" w:rsidR="004224AC" w:rsidRPr="00F935FD" w:rsidRDefault="004224AC" w:rsidP="00751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617A" w:rsidRPr="00447F3E" w14:paraId="119277A0" w14:textId="5A5CDA5B" w:rsidTr="000A079F">
        <w:trPr>
          <w:trHeight w:val="414"/>
        </w:trPr>
        <w:tc>
          <w:tcPr>
            <w:tcW w:w="2269" w:type="dxa"/>
          </w:tcPr>
          <w:p w14:paraId="18746F7B" w14:textId="4876AFE1" w:rsidR="004224AC" w:rsidRPr="00447F3E" w:rsidRDefault="004224AC" w:rsidP="00751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81">
              <w:rPr>
                <w:rFonts w:ascii="Times New Roman" w:hAnsi="Times New Roman" w:cs="Times New Roman"/>
                <w:sz w:val="24"/>
                <w:szCs w:val="24"/>
              </w:rPr>
              <w:t>ATP2B1-AS1-F-</w:t>
            </w:r>
            <w:r w:rsidR="000A079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536" w:type="dxa"/>
          </w:tcPr>
          <w:p w14:paraId="45E587AB" w14:textId="0A56C00D" w:rsidR="004224AC" w:rsidRPr="00447F3E" w:rsidRDefault="004224AC" w:rsidP="00751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5FD">
              <w:rPr>
                <w:rFonts w:ascii="Times New Roman" w:hAnsi="Times New Roman" w:cs="Times New Roman"/>
                <w:sz w:val="24"/>
                <w:szCs w:val="24"/>
              </w:rPr>
              <w:t>ACGCCCCTCCCTTTCTTCCTTC</w:t>
            </w:r>
          </w:p>
        </w:tc>
        <w:tc>
          <w:tcPr>
            <w:tcW w:w="992" w:type="dxa"/>
          </w:tcPr>
          <w:p w14:paraId="77BF2C5D" w14:textId="6E05402B" w:rsidR="004224AC" w:rsidRPr="00F935FD" w:rsidRDefault="0031617A" w:rsidP="00751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</w:tcPr>
          <w:p w14:paraId="2D56D4FB" w14:textId="49B5A669" w:rsidR="004224AC" w:rsidRPr="00F935FD" w:rsidRDefault="00D514A1" w:rsidP="00751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14A1">
              <w:rPr>
                <w:rFonts w:ascii="Times New Roman" w:hAnsi="Times New Roman" w:cs="Times New Roman"/>
                <w:sz w:val="24"/>
                <w:szCs w:val="24"/>
              </w:rPr>
              <w:t>62.3</w:t>
            </w:r>
          </w:p>
        </w:tc>
        <w:tc>
          <w:tcPr>
            <w:tcW w:w="1134" w:type="dxa"/>
          </w:tcPr>
          <w:p w14:paraId="3731AFB9" w14:textId="4887B2F8" w:rsidR="004224AC" w:rsidRPr="00F935FD" w:rsidRDefault="00180FE4" w:rsidP="00751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E4">
              <w:rPr>
                <w:rFonts w:ascii="Times New Roman" w:hAnsi="Times New Roman" w:cs="Times New Roman"/>
                <w:sz w:val="24"/>
                <w:szCs w:val="24"/>
              </w:rPr>
              <w:t>146bp</w:t>
            </w:r>
          </w:p>
        </w:tc>
      </w:tr>
      <w:tr w:rsidR="00D514A1" w:rsidRPr="00447F3E" w14:paraId="5F31D59A" w14:textId="77777777" w:rsidTr="0053733D">
        <w:tc>
          <w:tcPr>
            <w:tcW w:w="2269" w:type="dxa"/>
          </w:tcPr>
          <w:p w14:paraId="21E25F77" w14:textId="2EB61C25" w:rsidR="00D514A1" w:rsidRPr="008F2381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8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47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2381">
              <w:rPr>
                <w:rFonts w:ascii="Times New Roman" w:hAnsi="Times New Roman" w:cs="Times New Roman"/>
                <w:sz w:val="24"/>
                <w:szCs w:val="24"/>
              </w:rPr>
              <w:t>ATP2B1-AS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F2381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4536" w:type="dxa"/>
          </w:tcPr>
          <w:p w14:paraId="04751680" w14:textId="7D11AA48" w:rsidR="00D514A1" w:rsidRPr="00F935FD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5FD">
              <w:rPr>
                <w:rFonts w:ascii="Times New Roman" w:hAnsi="Times New Roman" w:cs="Times New Roman"/>
                <w:sz w:val="24"/>
                <w:szCs w:val="24"/>
              </w:rPr>
              <w:t>CCTCCTGCACCAACACGTCATG</w:t>
            </w:r>
          </w:p>
        </w:tc>
        <w:tc>
          <w:tcPr>
            <w:tcW w:w="992" w:type="dxa"/>
          </w:tcPr>
          <w:p w14:paraId="1AECDDCE" w14:textId="34EA0A12" w:rsidR="00D514A1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</w:tcPr>
          <w:p w14:paraId="0C05EF3F" w14:textId="48B8FBF3" w:rsidR="00D514A1" w:rsidRPr="00F935FD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14A1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1134" w:type="dxa"/>
          </w:tcPr>
          <w:p w14:paraId="5AB7FB55" w14:textId="73B3A539" w:rsidR="00D514A1" w:rsidRPr="00F935FD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14A1" w:rsidRPr="00447F3E" w14:paraId="799C404F" w14:textId="082F1DCF" w:rsidTr="0053733D">
        <w:tc>
          <w:tcPr>
            <w:tcW w:w="2269" w:type="dxa"/>
          </w:tcPr>
          <w:p w14:paraId="3B03FA0F" w14:textId="4F1BCD5B" w:rsidR="00D514A1" w:rsidRPr="00447F3E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81">
              <w:rPr>
                <w:rFonts w:ascii="Times New Roman" w:hAnsi="Times New Roman" w:cs="Times New Roman"/>
                <w:sz w:val="24"/>
                <w:szCs w:val="24"/>
              </w:rPr>
              <w:t>AC156455.1-F-H</w:t>
            </w:r>
          </w:p>
        </w:tc>
        <w:tc>
          <w:tcPr>
            <w:tcW w:w="4536" w:type="dxa"/>
          </w:tcPr>
          <w:p w14:paraId="229CEF7D" w14:textId="61714BDF" w:rsidR="00D514A1" w:rsidRPr="00447F3E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5FD">
              <w:rPr>
                <w:rFonts w:ascii="Times New Roman" w:hAnsi="Times New Roman" w:cs="Times New Roman"/>
                <w:sz w:val="24"/>
                <w:szCs w:val="24"/>
              </w:rPr>
              <w:t>TCATCTGACCTCCTGGCAACCC</w:t>
            </w:r>
          </w:p>
        </w:tc>
        <w:tc>
          <w:tcPr>
            <w:tcW w:w="992" w:type="dxa"/>
          </w:tcPr>
          <w:p w14:paraId="6FC61DC2" w14:textId="119115BB" w:rsidR="00D514A1" w:rsidRPr="00F935FD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</w:tcPr>
          <w:p w14:paraId="55AFB58A" w14:textId="0934DEDC" w:rsidR="00D514A1" w:rsidRPr="00F935FD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14A1">
              <w:rPr>
                <w:rFonts w:ascii="Times New Roman" w:hAnsi="Times New Roman" w:cs="Times New Roman"/>
                <w:sz w:val="24"/>
                <w:szCs w:val="24"/>
              </w:rPr>
              <w:t>62.1</w:t>
            </w:r>
          </w:p>
        </w:tc>
        <w:tc>
          <w:tcPr>
            <w:tcW w:w="1134" w:type="dxa"/>
          </w:tcPr>
          <w:p w14:paraId="12973A43" w14:textId="4DD66C66" w:rsidR="00D514A1" w:rsidRPr="00F935FD" w:rsidRDefault="00180FE4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E4">
              <w:rPr>
                <w:rFonts w:ascii="Times New Roman" w:hAnsi="Times New Roman" w:cs="Times New Roman"/>
                <w:sz w:val="24"/>
                <w:szCs w:val="24"/>
              </w:rPr>
              <w:t>135bp</w:t>
            </w:r>
          </w:p>
        </w:tc>
      </w:tr>
      <w:tr w:rsidR="00D514A1" w:rsidRPr="00447F3E" w14:paraId="768D28B8" w14:textId="4EA2C852" w:rsidTr="0053733D">
        <w:tc>
          <w:tcPr>
            <w:tcW w:w="2269" w:type="dxa"/>
          </w:tcPr>
          <w:p w14:paraId="7A5C15D9" w14:textId="1F70841F" w:rsidR="00D514A1" w:rsidRPr="00447F3E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81">
              <w:rPr>
                <w:rFonts w:ascii="Times New Roman" w:hAnsi="Times New Roman" w:cs="Times New Roman"/>
                <w:sz w:val="24"/>
                <w:szCs w:val="24"/>
              </w:rPr>
              <w:t>AC156455.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F2381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4536" w:type="dxa"/>
          </w:tcPr>
          <w:p w14:paraId="39BF2F7A" w14:textId="788BEF71" w:rsidR="00D514A1" w:rsidRPr="00447F3E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81">
              <w:rPr>
                <w:rFonts w:ascii="Times New Roman" w:hAnsi="Times New Roman" w:cs="Times New Roman"/>
                <w:sz w:val="24"/>
                <w:szCs w:val="24"/>
              </w:rPr>
              <w:t>TCCGAAGCCTCCTTCACTGAGTC</w:t>
            </w:r>
          </w:p>
        </w:tc>
        <w:tc>
          <w:tcPr>
            <w:tcW w:w="992" w:type="dxa"/>
          </w:tcPr>
          <w:p w14:paraId="5FA14483" w14:textId="05FB69D9" w:rsidR="00D514A1" w:rsidRPr="008F2381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14:paraId="79AD1963" w14:textId="63FA9D8A" w:rsidR="00D514A1" w:rsidRPr="008F2381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14A1">
              <w:rPr>
                <w:rFonts w:ascii="Times New Roman" w:hAnsi="Times New Roman" w:cs="Times New Roman"/>
                <w:sz w:val="24"/>
                <w:szCs w:val="24"/>
              </w:rPr>
              <w:t>61.2</w:t>
            </w:r>
          </w:p>
        </w:tc>
        <w:tc>
          <w:tcPr>
            <w:tcW w:w="1134" w:type="dxa"/>
          </w:tcPr>
          <w:p w14:paraId="55EBE387" w14:textId="77777777" w:rsidR="00D514A1" w:rsidRPr="008F2381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14A1" w:rsidRPr="00447F3E" w14:paraId="69589DC7" w14:textId="5584A7E7" w:rsidTr="0053733D">
        <w:tc>
          <w:tcPr>
            <w:tcW w:w="2269" w:type="dxa"/>
          </w:tcPr>
          <w:p w14:paraId="44A06C77" w14:textId="325D4140" w:rsidR="00D514A1" w:rsidRPr="00447F3E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81">
              <w:rPr>
                <w:rFonts w:ascii="Times New Roman" w:hAnsi="Times New Roman" w:cs="Times New Roman"/>
                <w:sz w:val="24"/>
                <w:szCs w:val="24"/>
              </w:rPr>
              <w:t>ZKSCAN2-DT-F-H</w:t>
            </w:r>
          </w:p>
        </w:tc>
        <w:tc>
          <w:tcPr>
            <w:tcW w:w="4536" w:type="dxa"/>
          </w:tcPr>
          <w:p w14:paraId="596DEE37" w14:textId="69F00A6D" w:rsidR="00D514A1" w:rsidRPr="008F2381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81">
              <w:rPr>
                <w:rFonts w:ascii="Times New Roman" w:hAnsi="Times New Roman" w:cs="Times New Roman"/>
                <w:sz w:val="24"/>
                <w:szCs w:val="24"/>
              </w:rPr>
              <w:t>TCATCTGACCTCCTGGCAACCC</w:t>
            </w:r>
          </w:p>
        </w:tc>
        <w:tc>
          <w:tcPr>
            <w:tcW w:w="992" w:type="dxa"/>
          </w:tcPr>
          <w:p w14:paraId="288885F0" w14:textId="1918652E" w:rsidR="00D514A1" w:rsidRPr="008F2381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0F63389D" w14:textId="6D22583A" w:rsidR="00D514A1" w:rsidRPr="008F2381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14A1">
              <w:rPr>
                <w:rFonts w:ascii="Times New Roman" w:hAnsi="Times New Roman" w:cs="Times New Roman"/>
                <w:sz w:val="24"/>
                <w:szCs w:val="24"/>
              </w:rPr>
              <w:t>59.4</w:t>
            </w:r>
          </w:p>
        </w:tc>
        <w:tc>
          <w:tcPr>
            <w:tcW w:w="1134" w:type="dxa"/>
          </w:tcPr>
          <w:p w14:paraId="5D2A3E67" w14:textId="4E81D52D" w:rsidR="00D514A1" w:rsidRPr="008F2381" w:rsidRDefault="00180FE4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E4">
              <w:rPr>
                <w:rFonts w:ascii="Times New Roman" w:hAnsi="Times New Roman" w:cs="Times New Roman"/>
                <w:sz w:val="24"/>
                <w:szCs w:val="24"/>
              </w:rPr>
              <w:t>132bp</w:t>
            </w:r>
          </w:p>
        </w:tc>
      </w:tr>
      <w:tr w:rsidR="00D514A1" w:rsidRPr="00447F3E" w14:paraId="604F237D" w14:textId="38A8EE6E" w:rsidTr="0053733D">
        <w:tc>
          <w:tcPr>
            <w:tcW w:w="2269" w:type="dxa"/>
          </w:tcPr>
          <w:p w14:paraId="0E48CBE5" w14:textId="35DFCAC3" w:rsidR="00D514A1" w:rsidRPr="00447F3E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81">
              <w:rPr>
                <w:rFonts w:ascii="Times New Roman" w:hAnsi="Times New Roman" w:cs="Times New Roman"/>
                <w:sz w:val="24"/>
                <w:szCs w:val="24"/>
              </w:rPr>
              <w:t>ZKSCAN2-D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F2381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4536" w:type="dxa"/>
          </w:tcPr>
          <w:p w14:paraId="19C2C6BE" w14:textId="09C9C2BA" w:rsidR="00D514A1" w:rsidRPr="008F2381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81">
              <w:rPr>
                <w:rFonts w:ascii="Times New Roman" w:hAnsi="Times New Roman" w:cs="Times New Roman"/>
                <w:sz w:val="24"/>
                <w:szCs w:val="24"/>
              </w:rPr>
              <w:t>TCCGAAGCCTCCTTCACTGAGTC</w:t>
            </w:r>
          </w:p>
        </w:tc>
        <w:tc>
          <w:tcPr>
            <w:tcW w:w="992" w:type="dxa"/>
          </w:tcPr>
          <w:p w14:paraId="0FB34070" w14:textId="57EE43CA" w:rsidR="00D514A1" w:rsidRPr="008F2381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14:paraId="78DBFDF4" w14:textId="3F6EE3BF" w:rsidR="00D514A1" w:rsidRPr="008F2381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14A1"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</w:p>
        </w:tc>
        <w:tc>
          <w:tcPr>
            <w:tcW w:w="1134" w:type="dxa"/>
          </w:tcPr>
          <w:p w14:paraId="43CFB2D9" w14:textId="77777777" w:rsidR="00D514A1" w:rsidRPr="008F2381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14A1" w:rsidRPr="00447F3E" w14:paraId="12CCB09C" w14:textId="120D1437" w:rsidTr="0053733D">
        <w:tc>
          <w:tcPr>
            <w:tcW w:w="2269" w:type="dxa"/>
          </w:tcPr>
          <w:p w14:paraId="4836D9E5" w14:textId="1FE27B6A" w:rsidR="00D514A1" w:rsidRPr="00447F3E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81">
              <w:rPr>
                <w:rFonts w:ascii="Times New Roman" w:hAnsi="Times New Roman" w:cs="Times New Roman"/>
                <w:sz w:val="24"/>
                <w:szCs w:val="24"/>
              </w:rPr>
              <w:t>AC139149.1-F-H</w:t>
            </w:r>
          </w:p>
        </w:tc>
        <w:tc>
          <w:tcPr>
            <w:tcW w:w="4536" w:type="dxa"/>
          </w:tcPr>
          <w:p w14:paraId="7B51F90F" w14:textId="3C84C3E4" w:rsidR="00D514A1" w:rsidRPr="008F2381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7A0">
              <w:rPr>
                <w:rFonts w:ascii="Times New Roman" w:hAnsi="Times New Roman" w:cs="Times New Roman"/>
                <w:sz w:val="24"/>
                <w:szCs w:val="24"/>
              </w:rPr>
              <w:t>TGTAATCAGTAGAGCAGGGCAGAGG</w:t>
            </w:r>
          </w:p>
        </w:tc>
        <w:tc>
          <w:tcPr>
            <w:tcW w:w="992" w:type="dxa"/>
          </w:tcPr>
          <w:p w14:paraId="4175EEAD" w14:textId="6AAB916B" w:rsidR="00D514A1" w:rsidRPr="005C77A0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6802F15F" w14:textId="43BB2D43" w:rsidR="00D514A1" w:rsidRPr="005C77A0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14A1"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</w:p>
        </w:tc>
        <w:tc>
          <w:tcPr>
            <w:tcW w:w="1134" w:type="dxa"/>
          </w:tcPr>
          <w:p w14:paraId="1ACD2C3E" w14:textId="10B81208" w:rsidR="00D514A1" w:rsidRPr="005C77A0" w:rsidRDefault="00180FE4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E4">
              <w:rPr>
                <w:rFonts w:ascii="Times New Roman" w:hAnsi="Times New Roman" w:cs="Times New Roman"/>
                <w:sz w:val="24"/>
                <w:szCs w:val="24"/>
              </w:rPr>
              <w:t>88bp</w:t>
            </w:r>
          </w:p>
        </w:tc>
      </w:tr>
      <w:tr w:rsidR="00D514A1" w:rsidRPr="00447F3E" w14:paraId="0F4E6214" w14:textId="4C270B15" w:rsidTr="0053733D">
        <w:tc>
          <w:tcPr>
            <w:tcW w:w="2269" w:type="dxa"/>
          </w:tcPr>
          <w:p w14:paraId="603226A9" w14:textId="457F4738" w:rsidR="00D514A1" w:rsidRPr="00447F3E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81">
              <w:rPr>
                <w:rFonts w:ascii="Times New Roman" w:hAnsi="Times New Roman" w:cs="Times New Roman"/>
                <w:sz w:val="24"/>
                <w:szCs w:val="24"/>
              </w:rPr>
              <w:t>AC139149.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F2381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4536" w:type="dxa"/>
          </w:tcPr>
          <w:p w14:paraId="7F021E39" w14:textId="4A923E1C" w:rsidR="00D514A1" w:rsidRPr="008F2381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7A0">
              <w:rPr>
                <w:rFonts w:ascii="Times New Roman" w:hAnsi="Times New Roman" w:cs="Times New Roman"/>
                <w:sz w:val="24"/>
                <w:szCs w:val="24"/>
              </w:rPr>
              <w:t>AGAGACAGAGAACCAGGACGGAAG</w:t>
            </w:r>
          </w:p>
        </w:tc>
        <w:tc>
          <w:tcPr>
            <w:tcW w:w="992" w:type="dxa"/>
          </w:tcPr>
          <w:p w14:paraId="42FA5195" w14:textId="52F6AB6F" w:rsidR="00D514A1" w:rsidRPr="005C77A0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14:paraId="1FFB53A7" w14:textId="42B1559C" w:rsidR="00D514A1" w:rsidRPr="005C77A0" w:rsidRDefault="00180FE4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E4"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</w:p>
        </w:tc>
        <w:tc>
          <w:tcPr>
            <w:tcW w:w="1134" w:type="dxa"/>
          </w:tcPr>
          <w:p w14:paraId="10E10630" w14:textId="77777777" w:rsidR="00D514A1" w:rsidRPr="005C77A0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14A1" w:rsidRPr="00447F3E" w14:paraId="10FCDA48" w14:textId="23B725F2" w:rsidTr="0053733D">
        <w:tc>
          <w:tcPr>
            <w:tcW w:w="2269" w:type="dxa"/>
          </w:tcPr>
          <w:p w14:paraId="67B2586E" w14:textId="1E0C5C42" w:rsidR="00D514A1" w:rsidRPr="00447F3E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81">
              <w:rPr>
                <w:rFonts w:ascii="Times New Roman" w:hAnsi="Times New Roman" w:cs="Times New Roman"/>
                <w:sz w:val="24"/>
                <w:szCs w:val="24"/>
              </w:rPr>
              <w:t>ZEB1-AS1-F-H</w:t>
            </w:r>
          </w:p>
        </w:tc>
        <w:tc>
          <w:tcPr>
            <w:tcW w:w="4536" w:type="dxa"/>
          </w:tcPr>
          <w:p w14:paraId="3FF7657A" w14:textId="5B3C174F" w:rsidR="00D514A1" w:rsidRPr="0079541A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7A0">
              <w:rPr>
                <w:rFonts w:ascii="Times New Roman" w:hAnsi="Times New Roman" w:cs="Times New Roman"/>
                <w:sz w:val="24"/>
                <w:szCs w:val="24"/>
              </w:rPr>
              <w:t>TGGCAGGACTCAGAGCTAAGGTATC</w:t>
            </w:r>
          </w:p>
        </w:tc>
        <w:tc>
          <w:tcPr>
            <w:tcW w:w="992" w:type="dxa"/>
          </w:tcPr>
          <w:p w14:paraId="02FB0DE6" w14:textId="5C1B9AF0" w:rsidR="00D514A1" w:rsidRPr="005C77A0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288DA824" w14:textId="3AD12DF9" w:rsidR="00D514A1" w:rsidRPr="005C77A0" w:rsidRDefault="00180FE4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E4">
              <w:rPr>
                <w:rFonts w:ascii="Times New Roman" w:hAnsi="Times New Roman" w:cs="Times New Roman"/>
                <w:sz w:val="24"/>
                <w:szCs w:val="24"/>
              </w:rPr>
              <w:t>60.2</w:t>
            </w:r>
          </w:p>
        </w:tc>
        <w:tc>
          <w:tcPr>
            <w:tcW w:w="1134" w:type="dxa"/>
          </w:tcPr>
          <w:p w14:paraId="44378BD5" w14:textId="2D73D70A" w:rsidR="00D514A1" w:rsidRPr="005C77A0" w:rsidRDefault="00180FE4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E4">
              <w:rPr>
                <w:rFonts w:ascii="Times New Roman" w:hAnsi="Times New Roman" w:cs="Times New Roman"/>
                <w:sz w:val="24"/>
                <w:szCs w:val="24"/>
              </w:rPr>
              <w:t>105bp</w:t>
            </w:r>
          </w:p>
        </w:tc>
      </w:tr>
      <w:tr w:rsidR="00D514A1" w:rsidRPr="00447F3E" w14:paraId="1FB82191" w14:textId="77777777" w:rsidTr="0053733D">
        <w:tc>
          <w:tcPr>
            <w:tcW w:w="2269" w:type="dxa"/>
          </w:tcPr>
          <w:p w14:paraId="3FA82500" w14:textId="4E8D4E94" w:rsidR="00D514A1" w:rsidRPr="008F2381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81">
              <w:rPr>
                <w:rFonts w:ascii="Times New Roman" w:hAnsi="Times New Roman" w:cs="Times New Roman"/>
                <w:sz w:val="24"/>
                <w:szCs w:val="24"/>
              </w:rPr>
              <w:t>ZEB1-AS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F2381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4536" w:type="dxa"/>
          </w:tcPr>
          <w:p w14:paraId="30A0405A" w14:textId="0774325B" w:rsidR="00D514A1" w:rsidRPr="005C77A0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7A0">
              <w:rPr>
                <w:rFonts w:ascii="Times New Roman" w:hAnsi="Times New Roman" w:cs="Times New Roman"/>
                <w:sz w:val="24"/>
                <w:szCs w:val="24"/>
              </w:rPr>
              <w:t>ACATCTGTCAGCCGATGCTTCTTG</w:t>
            </w:r>
          </w:p>
        </w:tc>
        <w:tc>
          <w:tcPr>
            <w:tcW w:w="992" w:type="dxa"/>
          </w:tcPr>
          <w:p w14:paraId="0ED17DE3" w14:textId="2A13CC52" w:rsidR="00D514A1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14:paraId="15D721FE" w14:textId="29C7A3AA" w:rsidR="00D514A1" w:rsidRPr="005C77A0" w:rsidRDefault="00180FE4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E4">
              <w:rPr>
                <w:rFonts w:ascii="Times New Roman" w:hAnsi="Times New Roman" w:cs="Times New Roman"/>
                <w:sz w:val="24"/>
                <w:szCs w:val="24"/>
              </w:rPr>
              <w:t>59.7</w:t>
            </w:r>
          </w:p>
        </w:tc>
        <w:tc>
          <w:tcPr>
            <w:tcW w:w="1134" w:type="dxa"/>
          </w:tcPr>
          <w:p w14:paraId="793FCD69" w14:textId="77777777" w:rsidR="00D514A1" w:rsidRPr="005C77A0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14A1" w:rsidRPr="00447F3E" w14:paraId="36D8421D" w14:textId="77777777" w:rsidTr="0053733D">
        <w:tc>
          <w:tcPr>
            <w:tcW w:w="2269" w:type="dxa"/>
          </w:tcPr>
          <w:p w14:paraId="74FE4879" w14:textId="0FBC86D5" w:rsidR="00D514A1" w:rsidRPr="008F2381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81">
              <w:rPr>
                <w:rFonts w:ascii="Times New Roman" w:hAnsi="Times New Roman" w:cs="Times New Roman"/>
                <w:sz w:val="24"/>
                <w:szCs w:val="24"/>
              </w:rPr>
              <w:t>LNC02657-F-H</w:t>
            </w:r>
          </w:p>
        </w:tc>
        <w:tc>
          <w:tcPr>
            <w:tcW w:w="4536" w:type="dxa"/>
          </w:tcPr>
          <w:p w14:paraId="5A2F2E44" w14:textId="3D12708A" w:rsidR="00D514A1" w:rsidRPr="005C77A0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41A">
              <w:rPr>
                <w:rFonts w:ascii="Times New Roman" w:hAnsi="Times New Roman" w:cs="Times New Roman"/>
                <w:sz w:val="24"/>
                <w:szCs w:val="24"/>
              </w:rPr>
              <w:t>GCAAGAGAGAAGACAGTGGGTGAAG</w:t>
            </w:r>
          </w:p>
        </w:tc>
        <w:tc>
          <w:tcPr>
            <w:tcW w:w="992" w:type="dxa"/>
          </w:tcPr>
          <w:p w14:paraId="5F0ED0BA" w14:textId="5492252D" w:rsidR="00D514A1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566A4A3C" w14:textId="78023BA7" w:rsidR="00D514A1" w:rsidRPr="005C77A0" w:rsidRDefault="00180FE4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E4">
              <w:rPr>
                <w:rFonts w:ascii="Times New Roman" w:hAnsi="Times New Roman" w:cs="Times New Roman"/>
                <w:sz w:val="24"/>
                <w:szCs w:val="24"/>
              </w:rPr>
              <w:t>59.8</w:t>
            </w:r>
          </w:p>
        </w:tc>
        <w:tc>
          <w:tcPr>
            <w:tcW w:w="1134" w:type="dxa"/>
          </w:tcPr>
          <w:p w14:paraId="46AEB165" w14:textId="3BE4D4F6" w:rsidR="00D514A1" w:rsidRPr="005C77A0" w:rsidRDefault="00180FE4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E4">
              <w:rPr>
                <w:rFonts w:ascii="Times New Roman" w:hAnsi="Times New Roman" w:cs="Times New Roman"/>
                <w:sz w:val="24"/>
                <w:szCs w:val="24"/>
              </w:rPr>
              <w:t>135bp</w:t>
            </w:r>
          </w:p>
        </w:tc>
      </w:tr>
      <w:tr w:rsidR="00D514A1" w:rsidRPr="00447F3E" w14:paraId="118DC50A" w14:textId="77777777" w:rsidTr="0053733D">
        <w:tc>
          <w:tcPr>
            <w:tcW w:w="2269" w:type="dxa"/>
          </w:tcPr>
          <w:p w14:paraId="7038F3A0" w14:textId="3DBE4922" w:rsidR="00D514A1" w:rsidRPr="008F2381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81">
              <w:rPr>
                <w:rFonts w:ascii="Times New Roman" w:hAnsi="Times New Roman" w:cs="Times New Roman"/>
                <w:sz w:val="24"/>
                <w:szCs w:val="24"/>
              </w:rPr>
              <w:t>LNC02657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F2381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4536" w:type="dxa"/>
          </w:tcPr>
          <w:p w14:paraId="53E73650" w14:textId="11BAF36D" w:rsidR="00D514A1" w:rsidRPr="005C77A0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41A">
              <w:rPr>
                <w:rFonts w:ascii="Times New Roman" w:hAnsi="Times New Roman" w:cs="Times New Roman"/>
                <w:sz w:val="24"/>
                <w:szCs w:val="24"/>
              </w:rPr>
              <w:t>ATTTGTGCCGTGACTCTGGGAAC</w:t>
            </w:r>
          </w:p>
        </w:tc>
        <w:tc>
          <w:tcPr>
            <w:tcW w:w="992" w:type="dxa"/>
          </w:tcPr>
          <w:p w14:paraId="681B7832" w14:textId="44A95BE1" w:rsidR="00D514A1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14:paraId="00DF0DE7" w14:textId="4D5EE662" w:rsidR="00D514A1" w:rsidRPr="005C77A0" w:rsidRDefault="00180FE4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E4">
              <w:rPr>
                <w:rFonts w:ascii="Times New Roman" w:hAnsi="Times New Roman" w:cs="Times New Roman"/>
                <w:sz w:val="24"/>
                <w:szCs w:val="24"/>
              </w:rPr>
              <w:t>60.2</w:t>
            </w:r>
          </w:p>
        </w:tc>
        <w:tc>
          <w:tcPr>
            <w:tcW w:w="1134" w:type="dxa"/>
          </w:tcPr>
          <w:p w14:paraId="08251470" w14:textId="77777777" w:rsidR="00D514A1" w:rsidRPr="005C77A0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14A1" w:rsidRPr="00447F3E" w14:paraId="3FD8A8A2" w14:textId="77777777" w:rsidTr="00681B28">
        <w:tc>
          <w:tcPr>
            <w:tcW w:w="2269" w:type="dxa"/>
          </w:tcPr>
          <w:p w14:paraId="2B9E735D" w14:textId="630054E4" w:rsidR="00D514A1" w:rsidRPr="008F2381" w:rsidRDefault="000A079F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 w:rsidR="00D514A1" w:rsidRPr="004F179D">
              <w:rPr>
                <w:rFonts w:ascii="Times New Roman" w:hAnsi="Times New Roman" w:cs="Times New Roman"/>
                <w:sz w:val="24"/>
                <w:szCs w:val="24"/>
              </w:rPr>
              <w:t>-actin-F</w:t>
            </w:r>
          </w:p>
        </w:tc>
        <w:tc>
          <w:tcPr>
            <w:tcW w:w="4536" w:type="dxa"/>
          </w:tcPr>
          <w:p w14:paraId="78BC7EDD" w14:textId="7C088F42" w:rsidR="00D514A1" w:rsidRPr="005C77A0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14A1">
              <w:rPr>
                <w:rFonts w:ascii="Times New Roman" w:hAnsi="Times New Roman" w:cs="Times New Roman"/>
                <w:sz w:val="24"/>
                <w:szCs w:val="24"/>
              </w:rPr>
              <w:t>GGCTGTATTCCCCTCCATCG</w:t>
            </w:r>
          </w:p>
        </w:tc>
        <w:tc>
          <w:tcPr>
            <w:tcW w:w="992" w:type="dxa"/>
          </w:tcPr>
          <w:p w14:paraId="725BDA72" w14:textId="3C2B0EE2" w:rsidR="00D514A1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</w:tcPr>
          <w:p w14:paraId="48D8327D" w14:textId="6B48ED2B" w:rsidR="00D514A1" w:rsidRPr="005C77A0" w:rsidRDefault="00180FE4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E4">
              <w:rPr>
                <w:rFonts w:ascii="Times New Roman" w:hAnsi="Times New Roman" w:cs="Times New Roman"/>
                <w:sz w:val="24"/>
                <w:szCs w:val="24"/>
              </w:rPr>
              <w:t>61.8</w:t>
            </w:r>
          </w:p>
        </w:tc>
        <w:tc>
          <w:tcPr>
            <w:tcW w:w="1134" w:type="dxa"/>
          </w:tcPr>
          <w:p w14:paraId="2915AE9E" w14:textId="1470BBA9" w:rsidR="00D514A1" w:rsidRPr="005C77A0" w:rsidRDefault="00180FE4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E4">
              <w:rPr>
                <w:rFonts w:ascii="Times New Roman" w:hAnsi="Times New Roman" w:cs="Times New Roman"/>
                <w:sz w:val="24"/>
                <w:szCs w:val="24"/>
              </w:rPr>
              <w:t>154bp</w:t>
            </w:r>
            <w:r w:rsidR="00F920E8">
              <w:rPr>
                <w:rFonts w:ascii="Times New Roman" w:hAnsi="Times New Roman" w:cs="Times New Roman"/>
                <w:sz w:val="24"/>
                <w:szCs w:val="24"/>
              </w:rPr>
              <w:t>zz</w:t>
            </w:r>
          </w:p>
        </w:tc>
      </w:tr>
      <w:tr w:rsidR="00D514A1" w:rsidRPr="00447F3E" w14:paraId="2E2B5DE4" w14:textId="77777777" w:rsidTr="000A079F">
        <w:trPr>
          <w:trHeight w:val="339"/>
        </w:trPr>
        <w:tc>
          <w:tcPr>
            <w:tcW w:w="2269" w:type="dxa"/>
          </w:tcPr>
          <w:p w14:paraId="2B98D121" w14:textId="7AFFCD3F" w:rsidR="00D514A1" w:rsidRPr="008F2381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14A1"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 w:rsidRPr="004F179D">
              <w:rPr>
                <w:rFonts w:ascii="Times New Roman" w:hAnsi="Times New Roman" w:cs="Times New Roman"/>
                <w:sz w:val="24"/>
                <w:szCs w:val="24"/>
              </w:rPr>
              <w:t>-acti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36" w:type="dxa"/>
          </w:tcPr>
          <w:p w14:paraId="3F36FE0F" w14:textId="77777777" w:rsidR="00D514A1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9B9E74" w14:textId="5C61FD0E" w:rsidR="00D514A1" w:rsidRPr="00D514A1" w:rsidRDefault="00D514A1" w:rsidP="00D514A1">
            <w:pPr>
              <w:tabs>
                <w:tab w:val="left" w:pos="9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14A1">
              <w:rPr>
                <w:rFonts w:ascii="Times New Roman" w:hAnsi="Times New Roman" w:cs="Times New Roman"/>
                <w:sz w:val="24"/>
                <w:szCs w:val="24"/>
              </w:rPr>
              <w:t>CCAGTTGGTAACAATGCCATGT</w:t>
            </w:r>
          </w:p>
        </w:tc>
        <w:tc>
          <w:tcPr>
            <w:tcW w:w="992" w:type="dxa"/>
          </w:tcPr>
          <w:p w14:paraId="0D1A9C37" w14:textId="2536A411" w:rsidR="000A079F" w:rsidRPr="000A079F" w:rsidRDefault="00D514A1" w:rsidP="000A0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</w:tcPr>
          <w:p w14:paraId="50E795D0" w14:textId="67E0E20D" w:rsidR="00D514A1" w:rsidRPr="005C77A0" w:rsidRDefault="00180FE4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E4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</w:p>
        </w:tc>
        <w:tc>
          <w:tcPr>
            <w:tcW w:w="1134" w:type="dxa"/>
          </w:tcPr>
          <w:p w14:paraId="5F6B305E" w14:textId="77777777" w:rsidR="00D514A1" w:rsidRPr="005C77A0" w:rsidRDefault="00D514A1" w:rsidP="00D51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C76FC5C" w14:textId="77777777" w:rsidR="00F935FD" w:rsidRPr="00447F3E" w:rsidRDefault="00F935FD">
      <w:pPr>
        <w:rPr>
          <w:rFonts w:ascii="Times New Roman" w:hAnsi="Times New Roman" w:cs="Times New Roman"/>
          <w:sz w:val="24"/>
          <w:szCs w:val="24"/>
        </w:rPr>
      </w:pPr>
    </w:p>
    <w:sectPr w:rsidR="00F935FD" w:rsidRPr="00447F3E" w:rsidSect="004224AC">
      <w:pgSz w:w="11906" w:h="16838"/>
      <w:pgMar w:top="907" w:right="907" w:bottom="720" w:left="90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439BE" w14:textId="77777777" w:rsidR="00FB0166" w:rsidRDefault="00FB0166" w:rsidP="003C051C">
      <w:r>
        <w:separator/>
      </w:r>
    </w:p>
  </w:endnote>
  <w:endnote w:type="continuationSeparator" w:id="0">
    <w:p w14:paraId="194F5906" w14:textId="77777777" w:rsidR="00FB0166" w:rsidRDefault="00FB0166" w:rsidP="003C0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AFBA6" w14:textId="77777777" w:rsidR="00FB0166" w:rsidRDefault="00FB0166" w:rsidP="003C051C">
      <w:r>
        <w:separator/>
      </w:r>
    </w:p>
  </w:footnote>
  <w:footnote w:type="continuationSeparator" w:id="0">
    <w:p w14:paraId="0E3F6288" w14:textId="77777777" w:rsidR="00FB0166" w:rsidRDefault="00FB0166" w:rsidP="003C05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FD5"/>
    <w:rsid w:val="00056C1C"/>
    <w:rsid w:val="000978C0"/>
    <w:rsid w:val="000A079F"/>
    <w:rsid w:val="0012367C"/>
    <w:rsid w:val="00135578"/>
    <w:rsid w:val="001375D2"/>
    <w:rsid w:val="0017330C"/>
    <w:rsid w:val="00180FE4"/>
    <w:rsid w:val="00244411"/>
    <w:rsid w:val="002E5DF8"/>
    <w:rsid w:val="0031617A"/>
    <w:rsid w:val="0033167B"/>
    <w:rsid w:val="00383A58"/>
    <w:rsid w:val="003C051C"/>
    <w:rsid w:val="004224AC"/>
    <w:rsid w:val="00447F3E"/>
    <w:rsid w:val="00461848"/>
    <w:rsid w:val="004F179D"/>
    <w:rsid w:val="0053733D"/>
    <w:rsid w:val="0054499D"/>
    <w:rsid w:val="005C77A0"/>
    <w:rsid w:val="005F63F1"/>
    <w:rsid w:val="0067723D"/>
    <w:rsid w:val="00681B28"/>
    <w:rsid w:val="006F0021"/>
    <w:rsid w:val="006F33BD"/>
    <w:rsid w:val="00771847"/>
    <w:rsid w:val="0079541A"/>
    <w:rsid w:val="008F2381"/>
    <w:rsid w:val="00926EA4"/>
    <w:rsid w:val="00954D6A"/>
    <w:rsid w:val="0098217A"/>
    <w:rsid w:val="009A6FF1"/>
    <w:rsid w:val="00AF5AE1"/>
    <w:rsid w:val="00B64C53"/>
    <w:rsid w:val="00BA2BA5"/>
    <w:rsid w:val="00D514A1"/>
    <w:rsid w:val="00E1631E"/>
    <w:rsid w:val="00E2404B"/>
    <w:rsid w:val="00E91FD5"/>
    <w:rsid w:val="00EC6720"/>
    <w:rsid w:val="00F920E8"/>
    <w:rsid w:val="00F935FD"/>
    <w:rsid w:val="00FB0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DE55F5"/>
  <w15:chartTrackingRefBased/>
  <w15:docId w15:val="{23302D5F-2EAB-414F-8C71-4BED12013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05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05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05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051C"/>
    <w:rPr>
      <w:sz w:val="18"/>
      <w:szCs w:val="18"/>
    </w:rPr>
  </w:style>
  <w:style w:type="table" w:styleId="TableGrid">
    <w:name w:val="Table Grid"/>
    <w:basedOn w:val="TableNormal"/>
    <w:uiPriority w:val="39"/>
    <w:rsid w:val="003C05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8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 xiukun</dc:creator>
  <cp:keywords/>
  <dc:description/>
  <cp:lastModifiedBy>Jophcy Kumar</cp:lastModifiedBy>
  <cp:revision>2</cp:revision>
  <dcterms:created xsi:type="dcterms:W3CDTF">2021-11-22T15:09:00Z</dcterms:created>
  <dcterms:modified xsi:type="dcterms:W3CDTF">2021-11-22T15:09:00Z</dcterms:modified>
</cp:coreProperties>
</file>